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80507C" w14:textId="3B3A4C8C" w:rsidR="00353317" w:rsidRPr="009E1DA6" w:rsidRDefault="009E1DA6">
      <w:pPr>
        <w:rPr>
          <w:b/>
          <w:bCs/>
        </w:rPr>
      </w:pPr>
      <w:r w:rsidRPr="009E1DA6">
        <w:rPr>
          <w:b/>
          <w:bCs/>
        </w:rPr>
        <w:t xml:space="preserve">S2 Text. </w:t>
      </w:r>
      <w:r w:rsidRPr="009E1DA6">
        <w:rPr>
          <w:b/>
          <w:bCs/>
        </w:rPr>
        <w:t>Face Recognition Task – Procedure and Formula</w:t>
      </w:r>
    </w:p>
    <w:sectPr w:rsidR="00353317" w:rsidRPr="009E1DA6" w:rsidSect="000219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DA6"/>
    <w:rsid w:val="0002191B"/>
    <w:rsid w:val="002865FD"/>
    <w:rsid w:val="002F785C"/>
    <w:rsid w:val="00325729"/>
    <w:rsid w:val="00353317"/>
    <w:rsid w:val="005E7D71"/>
    <w:rsid w:val="009B6BC9"/>
    <w:rsid w:val="009E1DA6"/>
    <w:rsid w:val="00C54902"/>
    <w:rsid w:val="00EC2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ABAA9F"/>
  <w15:chartTrackingRefBased/>
  <w15:docId w15:val="{BAFF9B86-36BD-E24C-AF73-6415057FE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1D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1D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1D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1D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1D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1D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1D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1D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1D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D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1D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1D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1D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1D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1D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1D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1D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1D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1D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1D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D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1D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1D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1D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1D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1D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D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D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1D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7</Characters>
  <Application>Microsoft Office Word</Application>
  <DocSecurity>0</DocSecurity>
  <Lines>1</Lines>
  <Paragraphs>1</Paragraphs>
  <ScaleCrop>false</ScaleCrop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eona Siyeona</dc:creator>
  <cp:keywords/>
  <dc:description/>
  <cp:lastModifiedBy>Siyeona Siyeona</cp:lastModifiedBy>
  <cp:revision>1</cp:revision>
  <dcterms:created xsi:type="dcterms:W3CDTF">2024-12-26T19:11:00Z</dcterms:created>
  <dcterms:modified xsi:type="dcterms:W3CDTF">2024-12-26T19:12:00Z</dcterms:modified>
</cp:coreProperties>
</file>